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6BFDB" w14:textId="77777777" w:rsidR="00F15F93" w:rsidRPr="00744FAB" w:rsidRDefault="00F15F93" w:rsidP="00F15F93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</w:pPr>
      <w:r w:rsidRPr="007310C5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 xml:space="preserve">S4 Table. Conditional analysis of plasma </w:t>
      </w:r>
      <w:r w:rsidRPr="00744FAB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sphingolipids with incident T2D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31"/>
        <w:gridCol w:w="1983"/>
        <w:gridCol w:w="1293"/>
        <w:gridCol w:w="1989"/>
        <w:gridCol w:w="1293"/>
        <w:gridCol w:w="1989"/>
        <w:gridCol w:w="1309"/>
        <w:gridCol w:w="1999"/>
        <w:gridCol w:w="1312"/>
      </w:tblGrid>
      <w:tr w:rsidR="00F15F93" w:rsidRPr="007310C5" w14:paraId="14A28C4B" w14:textId="77777777" w:rsidTr="00552E18">
        <w:trPr>
          <w:trHeight w:val="290"/>
        </w:trPr>
        <w:tc>
          <w:tcPr>
            <w:tcW w:w="724" w:type="pct"/>
            <w:vMerge w:val="restart"/>
            <w:shd w:val="clear" w:color="auto" w:fill="auto"/>
            <w:vAlign w:val="center"/>
          </w:tcPr>
          <w:p w14:paraId="510AFB4A" w14:textId="77777777" w:rsidR="00F15F93" w:rsidRPr="00744FAB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4F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hingolipids</w:t>
            </w:r>
          </w:p>
        </w:tc>
        <w:tc>
          <w:tcPr>
            <w:tcW w:w="106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5731B5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4F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  <w:r w:rsidRPr="00744FA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AAED8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76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  <w:r w:rsidRPr="005176B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24FE2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76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  <w:r w:rsidRPr="005176B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F92E1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76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4</w:t>
            </w:r>
            <w:r w:rsidRPr="005176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F15F93" w:rsidRPr="007310C5" w14:paraId="48AF0F9C" w14:textId="77777777" w:rsidTr="00552E18">
        <w:trPr>
          <w:trHeight w:val="290"/>
        </w:trPr>
        <w:tc>
          <w:tcPr>
            <w:tcW w:w="72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CE8D2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C9662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1FC20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23F40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15C1C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75A30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BD03C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074D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E9321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15F93" w:rsidRPr="007310C5" w14:paraId="0EC70727" w14:textId="77777777" w:rsidTr="00552E18">
        <w:trPr>
          <w:trHeight w:val="290"/>
        </w:trPr>
        <w:tc>
          <w:tcPr>
            <w:tcW w:w="7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F6BD78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(d18:1/18:1)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CF90B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1.05, 1.22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EF9A8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9237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4 (1.06, 1.22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4723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C6A3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3 (1.05, 1.2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022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00</w:t>
            </w:r>
            <w:r w:rsidRPr="00036A4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6392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BAB8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0</w:t>
            </w:r>
            <w:r w:rsidRPr="00036A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69ABC755" w14:textId="77777777" w:rsidTr="00552E18">
        <w:trPr>
          <w:trHeight w:val="290"/>
        </w:trPr>
        <w:tc>
          <w:tcPr>
            <w:tcW w:w="724" w:type="pct"/>
            <w:tcBorders>
              <w:top w:val="nil"/>
            </w:tcBorders>
            <w:shd w:val="clear" w:color="auto" w:fill="auto"/>
            <w:vAlign w:val="center"/>
          </w:tcPr>
          <w:p w14:paraId="046A22A3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(d18:1/20:0)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6BF74EB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 (1.06, 1.23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F553E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B557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4 (1.06, 1.2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A951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52AE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3 (1.05, 1.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B745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00</w:t>
            </w:r>
            <w:r w:rsidRPr="00036A4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DF02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1CD5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392DE81B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7E0AEB4E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(d18:1/20:1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03F210F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 (1.10, 1.27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81907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.55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3DE4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1.10, 1.2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2114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64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E084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 (1.09, 1.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2981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1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15DF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0E50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F15F93" w:rsidRPr="007310C5" w14:paraId="65AA7A30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312E33DE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(d18:1/22:1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5488A03E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 (1.08, 1.29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78472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D0AC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 (1.08, 1.2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30DA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D0EB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6 (1.07, 1.2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AA46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36A4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1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0B0B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3096E43B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581E716E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4:0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22F27BAE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1.07, 1.28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7F7935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CC87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1.08, 1.2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54EC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C191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6 (1.07, 1.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4BDBA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718B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CDB2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9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4DAEFB83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27BE789D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6:0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5125D5F5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08, 1.25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8DF750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93B3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 (1.08, 1.2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197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939F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 (1.08, 1.2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11FB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8E25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1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F19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375C6FA1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4CF3A482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8:0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39FAF9DA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1.10, 1.26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4FE5E0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.51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BFBB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1.10, 1.2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3E6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8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BF19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1.10, 1.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2AA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92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0DC9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C90D0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.2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F15F93" w:rsidRPr="007310C5" w14:paraId="43DF5403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703334E6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0:0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77814B58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1.06, 1.22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346F79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3C38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4 (1.07, 1.2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D9DB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722A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4 (1.06, 1.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734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13BB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E712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50C9E876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69A6D2F3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4:1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3FF7A8A4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 (1.09, 1.28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0D78CB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.01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B5B9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9 (1.10, 1.2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B59F8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8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37F7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1.09, 1.2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AD367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54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D3A2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D70D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.48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F15F93" w:rsidRPr="007310C5" w14:paraId="237F37CA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6CE7CF6E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6:1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140DA3A1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1.09, 1.29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4B03EB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438F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1.09, 1.2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A216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1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F75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 (1.08, 1.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8EAB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EE8A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1BB8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35868864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628C00F8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2:3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300E19F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1.06, 1.22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06D37A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B262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4 (1.06, 1.2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22E1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044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1 (1.12, 1.3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F3D6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4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27F2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2229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</w:t>
            </w:r>
            <w:r w:rsidRPr="00036A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F15F93" w:rsidRPr="007310C5" w14:paraId="78A5E7B1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052B23CC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2OH) C34:1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6308F6D0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 (1.12, 1.30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F1821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53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C310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21 (1.12, 1.3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3AEC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89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17D3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9 (1.09, 1.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B3F3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30E4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1.1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7CD7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49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F15F93" w:rsidRPr="007310C5" w14:paraId="3556E9D5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0FB67C39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8:3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66C84F6D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1.09, 1.29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9BF5B2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731F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9 (1.10, 1.3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54B7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69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ABE6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4 (1.05, 1.2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B71F8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01A6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 (1.0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0CE1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44A55479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62555EE7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Cer(d18:1/20:1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 w14:paraId="0026AB8C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1.08, 1.27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8FD55A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.8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C014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8 (1.09, 1.2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9415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8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6DB25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17 (1.09, 1.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FB7A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95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336B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1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36E9" w14:textId="77777777" w:rsidR="00F15F93" w:rsidRPr="00744FA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5.73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F15F93" w:rsidRPr="007310C5" w14:paraId="7C125F8B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15A678E8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yellow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12AE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721A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47EF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524C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20978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34F5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7838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AE52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2B0B3E28" w14:textId="77777777" w:rsidTr="00552E18">
        <w:trPr>
          <w:trHeight w:val="290"/>
        </w:trPr>
        <w:tc>
          <w:tcPr>
            <w:tcW w:w="724" w:type="pct"/>
            <w:shd w:val="clear" w:color="auto" w:fill="auto"/>
            <w:vAlign w:val="center"/>
          </w:tcPr>
          <w:p w14:paraId="67E85CF1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turquois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76B8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(1.1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163A3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18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222E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1.1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20DE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73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BC8B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D672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A4DD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76C4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643DC445" w14:textId="77777777" w:rsidTr="00552E18">
        <w:trPr>
          <w:trHeight w:val="290"/>
        </w:trPr>
        <w:tc>
          <w:tcPr>
            <w:tcW w:w="724" w:type="pct"/>
            <w:tcBorders>
              <w:bottom w:val="nil"/>
            </w:tcBorders>
            <w:shd w:val="clear" w:color="auto" w:fill="auto"/>
            <w:vAlign w:val="center"/>
          </w:tcPr>
          <w:p w14:paraId="695C4F3C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gree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8E4F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83A8E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2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027F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1.0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A2B8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3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575A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0C83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7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B7E2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3F15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5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F15F93" w:rsidRPr="007310C5" w14:paraId="3C7F989B" w14:textId="77777777" w:rsidTr="00552E18">
        <w:trPr>
          <w:trHeight w:val="290"/>
        </w:trPr>
        <w:tc>
          <w:tcPr>
            <w:tcW w:w="72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9F7B63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brown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4D4327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16263B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C57109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98E4AAD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D3919C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85E170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2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2688BD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(1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5888AA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14:paraId="51636DB5" w14:textId="77777777" w:rsidR="00F15F93" w:rsidRDefault="00F15F93">
      <w:pPr>
        <w:sectPr w:rsidR="00F15F93" w:rsidSect="007F4363">
          <w:footerReference w:type="default" r:id="rId6"/>
          <w:pgSz w:w="16838" w:h="11906" w:orient="landscape"/>
          <w:pgMar w:top="720" w:right="720" w:bottom="720" w:left="720" w:header="851" w:footer="283" w:gutter="0"/>
          <w:cols w:space="425"/>
          <w:docGrid w:type="lines" w:linePitch="326"/>
        </w:sectPr>
      </w:pPr>
    </w:p>
    <w:p w14:paraId="419C1B17" w14:textId="77777777" w:rsidR="00F15F93" w:rsidRPr="00744FAB" w:rsidRDefault="00F15F93" w:rsidP="00F15F93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7310C5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lastRenderedPageBreak/>
        <w:t>S4 Table. Continued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34"/>
        <w:gridCol w:w="1987"/>
        <w:gridCol w:w="1294"/>
        <w:gridCol w:w="1990"/>
        <w:gridCol w:w="1293"/>
        <w:gridCol w:w="1989"/>
        <w:gridCol w:w="1309"/>
        <w:gridCol w:w="1993"/>
        <w:gridCol w:w="1309"/>
      </w:tblGrid>
      <w:tr w:rsidR="00F15F93" w:rsidRPr="007310C5" w14:paraId="07B8DA10" w14:textId="77777777" w:rsidTr="00552E18">
        <w:trPr>
          <w:trHeight w:val="290"/>
        </w:trPr>
        <w:tc>
          <w:tcPr>
            <w:tcW w:w="725" w:type="pct"/>
            <w:vMerge w:val="restart"/>
            <w:shd w:val="clear" w:color="auto" w:fill="auto"/>
            <w:vAlign w:val="center"/>
          </w:tcPr>
          <w:p w14:paraId="1CC821CA" w14:textId="77777777" w:rsidR="00F15F93" w:rsidRPr="005176BB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76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hingolipids</w:t>
            </w:r>
          </w:p>
        </w:tc>
        <w:tc>
          <w:tcPr>
            <w:tcW w:w="106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51375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76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5</w:t>
            </w:r>
            <w:r w:rsidRPr="005176B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83782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76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6</w:t>
            </w:r>
            <w:r w:rsidRPr="005176B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7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6656C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79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odel </w:t>
            </w:r>
            <w:r w:rsidRPr="007310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7310C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DA8FE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8</w:t>
            </w:r>
            <w:r w:rsidRPr="00552E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</w:tr>
      <w:tr w:rsidR="00F15F93" w:rsidRPr="007310C5" w14:paraId="6A2584D5" w14:textId="77777777" w:rsidTr="00552E18">
        <w:trPr>
          <w:trHeight w:val="290"/>
        </w:trPr>
        <w:tc>
          <w:tcPr>
            <w:tcW w:w="72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25DB8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247BD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70D14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D95EE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D80E2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64B7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B2878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C5B8E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1603B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15F93" w:rsidRPr="007310C5" w14:paraId="70ED67BD" w14:textId="77777777" w:rsidTr="00552E18">
        <w:trPr>
          <w:trHeight w:val="290"/>
        </w:trPr>
        <w:tc>
          <w:tcPr>
            <w:tcW w:w="7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65D192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(d18:1/18:1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A0FD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95, 1.10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C04F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1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E76B9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1.05, 1.21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17785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707E72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 (1.04, 1.20)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AF90E9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572F0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1.05, 1.22)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B34866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F15F93" w:rsidRPr="007310C5" w14:paraId="239C22ED" w14:textId="77777777" w:rsidTr="00552E18">
        <w:trPr>
          <w:trHeight w:val="290"/>
        </w:trPr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</w:tcPr>
          <w:p w14:paraId="5EB1B312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(d18:1/20: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ABA7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96, 1.1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1802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2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AE59B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1.05, 1.22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76632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83B7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 (1.03, 1.19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D4F7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DF6EC4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1.05, 1.2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A90E7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F15F93" w:rsidRPr="007310C5" w14:paraId="4CF02422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37F4AD13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(d18:1/20: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769D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96, 1.1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2E2A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2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EE5E4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1.09, 1.25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60D21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57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298C2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1.06, 1.2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B285D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E8421D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1.09, 1.26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3D3391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29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 w:rsidR="00F15F93" w:rsidRPr="007310C5" w14:paraId="23ADDBAF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33A6F9C1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(d18:1/22: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2CF1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8, 1.0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EC7F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DA0E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07, 1.26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26C7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749E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1.04, 1.2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2AD964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E2AD30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1.08, 1.27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1AFECE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06CB98EE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5FD1A0EA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4: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10C5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 (0.84, 0.9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0E49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FF39E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 (1.06, 1.25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1B9DC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3EF0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 (1.01, 1.20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5018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9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7B3A4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 (1.08, 1.28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836521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2B65B40C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4BB69257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6: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F011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(1.03, 1.1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9B8E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0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629F8E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 (1.07, 1.25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FE5EC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478A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1.09, 1.27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46A544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.3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3F1DC9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 (1.07, 1.25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67A11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3E66FA85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77B8E9FA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8: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0FD0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9, 1.0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58EE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1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9C8F6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09, 1.25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3666AA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2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0D7886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(1.07, 1.2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D594AE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5B58B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1.09, 1.25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0289A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1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 w:rsidR="00F15F93" w:rsidRPr="007310C5" w14:paraId="1ABC0B04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0FA5A506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0: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8F73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9, 1.0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186E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5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09EBC8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 (1.05, 1.20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A73DDB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FCF178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 (1.04, 1.20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C86C8C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F91C8A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1.05, 1.21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C8A05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470CC85E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3AFF5106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4: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3256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 (0.83, 0.9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014F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0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AF51D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1.08, 1.26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A22F8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C37D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1.04, 1.2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82D32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1AA01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 (1.10, 1.28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7BA24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 w:rsidR="00F15F93" w:rsidRPr="007310C5" w14:paraId="473ECD26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506FAACB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36: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161F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(0.94, 1.0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7E13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2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27E6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08, 1.26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6958DD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30FE5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1.04, 1.2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059676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6A17A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1.08, 1.27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19C24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59103FF4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4F50FCDA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42: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0D0F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91, 1.0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EFECC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5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61A5C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1.04, 1.21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2DDE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7A961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 (1.04, 1.20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9CC80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C7114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 (1.05, 1.2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EFD021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F15F93" w:rsidRPr="007310C5" w14:paraId="06C8BA74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5F7255CC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2OH) C34: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4B00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 (1.01, 1.1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B50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1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89D8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1.11, 1.29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F6F1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81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5067D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1.10, 1.28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6DA66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.64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8577F5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 (1.13, 1.31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57EA6A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.4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 w:rsidR="00F15F93" w:rsidRPr="007310C5" w14:paraId="5F11C405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5DA5B4BA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38: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3370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 (0.87, 1.0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30CC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8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C1C52B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 (1.08, 1.28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B5F24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1BE6E8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 (1.05, 1.25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7621B5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F7E4EA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 (1.08, 1.29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15956A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1394F2C8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4799DCB7" w14:textId="77777777" w:rsidR="00F15F93" w:rsidRPr="007310C5" w:rsidRDefault="00F15F93" w:rsidP="00552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Cer(d18:1/20: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3DB5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90, 1.0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31C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7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C78C9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 (1.08, 1.25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2A5C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E1583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 (1.04, 1.21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C1D2F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983856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 (1.09, 1.27)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B63827" w14:textId="77777777" w:rsidR="00F15F93" w:rsidRPr="007310C5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10C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68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10</w:t>
            </w:r>
            <w:r w:rsidRPr="00036A4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 w:rsidR="00F15F93" w:rsidRPr="007310C5" w14:paraId="41081294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5432A87D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yello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A857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95, 1.1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DEC9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1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7BF0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ABDD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FE18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(1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E37D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2D85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0B81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08803C2E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6DBD92E0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turquois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96C9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96, 1.1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56C9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2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5EF3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428D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16DB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9E29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4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5320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1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D05C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F15F93" w:rsidRPr="007310C5" w14:paraId="22B9E610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3A9173C6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gree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33C35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(0.96, 1.1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AFD1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2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DACB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1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4694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3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89BBE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AB27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DCEB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52E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16D6" w14:textId="77777777" w:rsidR="00F15F93" w:rsidRPr="00264517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3.5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F15F93" w:rsidRPr="007310C5" w14:paraId="14A730AA" w14:textId="77777777" w:rsidTr="00552E18">
        <w:trPr>
          <w:trHeight w:val="290"/>
        </w:trPr>
        <w:tc>
          <w:tcPr>
            <w:tcW w:w="725" w:type="pct"/>
            <w:shd w:val="clear" w:color="auto" w:fill="auto"/>
            <w:vAlign w:val="center"/>
          </w:tcPr>
          <w:p w14:paraId="50BBB0E1" w14:textId="77777777" w:rsidR="00F15F93" w:rsidRPr="007310C5" w:rsidRDefault="00F15F93" w:rsidP="00552E1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1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brow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7D8300" w14:textId="77777777" w:rsidR="00F15F93" w:rsidRPr="00636F4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 (0.88, 1.03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1779FB" w14:textId="77777777" w:rsidR="00F15F93" w:rsidRPr="00552E18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6×10</w:t>
            </w:r>
            <w:r w:rsidRPr="00552E1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AF6A01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40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(1.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740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825758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7407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2.8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5DA08A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40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(1.0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740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E4923D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407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3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CB32A2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40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1.0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7407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625016" w14:textId="77777777" w:rsidR="00F15F93" w:rsidRPr="005176BB" w:rsidRDefault="00F15F93" w:rsidP="00552E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7407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8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×10</w:t>
            </w:r>
            <w:r w:rsidRPr="00036A45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14:paraId="6D02A6F9" w14:textId="77777777" w:rsidR="00F15F93" w:rsidRPr="007310C5" w:rsidRDefault="00F15F93" w:rsidP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Conventional factors: age, sex, region (Beijing or Shanghai), residence (urban or rural), educational attainment (0-6 years, 7-9 years, or </w:t>
      </w:r>
      <w:r w:rsidRPr="007310C5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≥</w:t>
      </w:r>
      <w:r w:rsidRPr="007310C5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10</w:t>
      </w: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years), current smoking (yes or no), current alcohol drinking (yes or no), physical activity (low, moderate, or high), family history of diabetes (yes or no), and BMI. Significance are labelled bold.</w:t>
      </w:r>
    </w:p>
    <w:p w14:paraId="19CC87A9" w14:textId="6A01DD2A" w:rsidR="00F15F93" w:rsidRPr="007310C5" w:rsidRDefault="00F15F93" w:rsidP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 1: conventional factors plus LDL-c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olesterol</w:t>
      </w: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p w14:paraId="567D12C5" w14:textId="1BABECDB" w:rsidR="00F15F93" w:rsidRPr="007310C5" w:rsidRDefault="00F15F93" w:rsidP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 2: conventional factors plus HDL-c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olesterol</w:t>
      </w: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p w14:paraId="1745E822" w14:textId="686CE6A6" w:rsidR="00F15F93" w:rsidRPr="00744FAB" w:rsidRDefault="00F15F93" w:rsidP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Model 3: </w:t>
      </w:r>
      <w:r w:rsidRPr="00744FA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conventional factors plus 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triglycerides</w:t>
      </w:r>
      <w:r w:rsidRPr="00744FA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p w14:paraId="6FE72EA6" w14:textId="77777777" w:rsidR="00F15F93" w:rsidRPr="00744FAB" w:rsidRDefault="00F15F93" w:rsidP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744FAB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Pr="00744FA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Model 4: conventional factors plus 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ystolic blood pressure and diastolic blood pressure</w:t>
      </w:r>
      <w:r w:rsidRPr="00744FA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p w14:paraId="12F58F64" w14:textId="77777777" w:rsidR="00F15F93" w:rsidRPr="005176BB" w:rsidRDefault="00F15F93" w:rsidP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744FAB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e</w:t>
      </w:r>
      <w:r w:rsidRPr="00744FA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Model 5: </w:t>
      </w:r>
      <w:r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onventional factors plus fasting glucose.</w:t>
      </w:r>
    </w:p>
    <w:p w14:paraId="718AB72F" w14:textId="77777777" w:rsidR="00F15F93" w:rsidRPr="00744FAB" w:rsidRDefault="00F15F93" w:rsidP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552E18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f</w:t>
      </w: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 6: conventional factors plus HOMA-IR.</w:t>
      </w:r>
    </w:p>
    <w:p w14:paraId="71A26754" w14:textId="77777777" w:rsidR="00F15F93" w:rsidRPr="00744FAB" w:rsidRDefault="00F15F93" w:rsidP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552E18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g</w:t>
      </w: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Model 7: </w:t>
      </w:r>
      <w:r w:rsidRPr="00744FA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onventional factors plus HOMA-B.</w:t>
      </w:r>
    </w:p>
    <w:p w14:paraId="7E62F906" w14:textId="77777777" w:rsidR="00F15F93" w:rsidRPr="007310C5" w:rsidRDefault="00F15F93" w:rsidP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552E18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lastRenderedPageBreak/>
        <w:t>h</w:t>
      </w:r>
      <w:r w:rsidRPr="007310C5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Model 8</w:t>
      </w:r>
      <w:r w:rsidRPr="00744FA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: conventional factors plus hsCRP and adiponectin.</w:t>
      </w:r>
    </w:p>
    <w:p w14:paraId="28700F01" w14:textId="65D6CEBE" w:rsidR="00316287" w:rsidRPr="00F15F93" w:rsidRDefault="00F15F93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Cer, ceramide; 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HOMA-IR, </w:t>
      </w:r>
      <w:r w:rsidR="00884162" w:rsidRP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omeostatic model assessment of insulin resistance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; HOMA-B, </w:t>
      </w:r>
      <w:r w:rsidR="00884162" w:rsidRP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omeostatic model assessment of β-cell function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="00884162" w:rsidRP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hsCRP, </w:t>
      </w:r>
      <w:r w:rsidR="00884162" w:rsidRP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igh-sensitivity C-reactive protein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; </w:t>
      </w:r>
      <w:r w:rsidR="00884162"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exCer, hexosylceramide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;</w:t>
      </w:r>
      <w:r w:rsidR="00884162"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RR, relative risk; </w:t>
      </w:r>
      <w:r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SM, sphingomyelin; SM (OH), hydroxyl-sphingomyelin with </w:t>
      </w:r>
      <w:r w:rsidR="008E70E4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1</w:t>
      </w:r>
      <w:r w:rsidR="008E70E4"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additional hydroxyl; SM (2OH), hydroxyl-sphingomyelin with </w:t>
      </w:r>
      <w:r w:rsidR="008E70E4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2</w:t>
      </w:r>
      <w:r w:rsidR="008E70E4"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dditional hydroxyls;</w:t>
      </w:r>
      <w:r w:rsidR="00884162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T2D, type 2 diabetes</w:t>
      </w:r>
      <w:r w:rsidRPr="005176BB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sectPr w:rsidR="00316287" w:rsidRPr="00F15F93" w:rsidSect="007F4363">
      <w:pgSz w:w="16838" w:h="11906" w:orient="landscape"/>
      <w:pgMar w:top="720" w:right="720" w:bottom="720" w:left="720" w:header="851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8091C" w14:textId="77777777" w:rsidR="00C653BB" w:rsidRDefault="00C653BB" w:rsidP="007F4363">
      <w:r>
        <w:separator/>
      </w:r>
    </w:p>
  </w:endnote>
  <w:endnote w:type="continuationSeparator" w:id="0">
    <w:p w14:paraId="5488C03F" w14:textId="77777777" w:rsidR="00C653BB" w:rsidRDefault="00C653BB" w:rsidP="007F4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72679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1CF4DF49" w14:textId="5E00725B" w:rsidR="007F4363" w:rsidRPr="007F4363" w:rsidRDefault="007F4363">
        <w:pPr>
          <w:pStyle w:val="a5"/>
          <w:jc w:val="right"/>
          <w:rPr>
            <w:rFonts w:ascii="Times New Roman" w:hAnsi="Times New Roman" w:cs="Times New Roman"/>
            <w:sz w:val="21"/>
            <w:szCs w:val="21"/>
          </w:rPr>
        </w:pPr>
        <w:r w:rsidRPr="007F4363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7F4363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7F4363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7F4363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7F4363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5CAB1DD5" w14:textId="77777777" w:rsidR="007F4363" w:rsidRDefault="007F43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15E85" w14:textId="77777777" w:rsidR="00C653BB" w:rsidRDefault="00C653BB" w:rsidP="007F4363">
      <w:r>
        <w:separator/>
      </w:r>
    </w:p>
  </w:footnote>
  <w:footnote w:type="continuationSeparator" w:id="0">
    <w:p w14:paraId="041A3DC3" w14:textId="77777777" w:rsidR="00C653BB" w:rsidRDefault="00C653BB" w:rsidP="007F4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trackRevision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4BD"/>
    <w:rsid w:val="00222405"/>
    <w:rsid w:val="00316287"/>
    <w:rsid w:val="007F4363"/>
    <w:rsid w:val="008805F8"/>
    <w:rsid w:val="00884162"/>
    <w:rsid w:val="008E70E4"/>
    <w:rsid w:val="00C51EEB"/>
    <w:rsid w:val="00C653BB"/>
    <w:rsid w:val="00E61402"/>
    <w:rsid w:val="00E71F93"/>
    <w:rsid w:val="00F15F93"/>
    <w:rsid w:val="00F81304"/>
    <w:rsid w:val="00F8514F"/>
    <w:rsid w:val="00FB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2AD86"/>
  <w15:chartTrackingRefBased/>
  <w15:docId w15:val="{17728782-823A-4D67-A6F7-B77B4C35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F9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3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36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8416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84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8</Words>
  <Characters>5123</Characters>
  <Application>Microsoft Office Word</Application>
  <DocSecurity>0</DocSecurity>
  <Lines>42</Lines>
  <Paragraphs>12</Paragraphs>
  <ScaleCrop>false</ScaleCrop>
  <Company/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Yun</dc:creator>
  <cp:keywords/>
  <dc:description/>
  <cp:lastModifiedBy>Huan Yun</cp:lastModifiedBy>
  <cp:revision>4</cp:revision>
  <dcterms:created xsi:type="dcterms:W3CDTF">2020-11-10T10:39:00Z</dcterms:created>
  <dcterms:modified xsi:type="dcterms:W3CDTF">2020-11-11T02:01:00Z</dcterms:modified>
</cp:coreProperties>
</file>